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36EA77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0EC87FB" w14:textId="31F5D5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D296EC4" w14:textId="2F08E61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36EA77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0EC87FB" w14:textId="31F5D5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D296EC4" w14:textId="2F08E61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2F15F4D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7ECFA9D6" w14:textId="57FFBD1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2F15F4D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7ECFA9D6" w14:textId="57FFBD1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0FFB97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0FFB97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590FC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590FC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2EC511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2EC511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0A2757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0A2757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11CB742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11CB742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F69D25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F69D25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767A1F31" w14:textId="6AC37B5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A6CA9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767A1F31" w14:textId="6AC37B5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A6CA9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</w:t>
    </w:r>
    <w:proofErr w:type="gramStart"/>
    <w:r w:rsidR="00E00A7E">
      <w:rPr>
        <w:b/>
      </w:rPr>
      <w:t>only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tthew Page</cp:lastModifiedBy>
  <cp:revision>64</cp:revision>
  <dcterms:created xsi:type="dcterms:W3CDTF">2020-01-29T05:46:00Z</dcterms:created>
  <dcterms:modified xsi:type="dcterms:W3CDTF">2021-03-22T03:29:00Z</dcterms:modified>
</cp:coreProperties>
</file>